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3A882" w14:textId="2EB5238B" w:rsidR="002B0F60" w:rsidRDefault="002B0F60" w:rsidP="002B0F60">
      <w:pPr>
        <w:jc w:val="center"/>
      </w:pPr>
      <w:r>
        <w:t>Naranjo Algorithm</w:t>
      </w:r>
    </w:p>
    <w:p w14:paraId="34D4090D" w14:textId="77777777" w:rsidR="002B0F60" w:rsidRDefault="002B0F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0F60" w14:paraId="000A5475" w14:textId="77777777" w:rsidTr="002B0F60">
        <w:tc>
          <w:tcPr>
            <w:tcW w:w="4675" w:type="dxa"/>
          </w:tcPr>
          <w:p w14:paraId="49C1BD09" w14:textId="36DDCD8F" w:rsidR="002B0F60" w:rsidRDefault="002B0F60">
            <w:r>
              <w:t>Naranjo Criterion</w:t>
            </w:r>
          </w:p>
        </w:tc>
        <w:tc>
          <w:tcPr>
            <w:tcW w:w="4675" w:type="dxa"/>
          </w:tcPr>
          <w:p w14:paraId="287DE015" w14:textId="77777777" w:rsidR="002B0F60" w:rsidRDefault="002B0F60"/>
        </w:tc>
      </w:tr>
      <w:tr w:rsidR="002B0F60" w14:paraId="5C0CD8C6" w14:textId="77777777" w:rsidTr="002B0F60">
        <w:tc>
          <w:tcPr>
            <w:tcW w:w="4675" w:type="dxa"/>
          </w:tcPr>
          <w:p w14:paraId="2756C347" w14:textId="784AB589" w:rsidR="002B0F60" w:rsidRDefault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.Are there previous conclusive reports on this reaction?</w:t>
            </w:r>
          </w:p>
        </w:tc>
        <w:tc>
          <w:tcPr>
            <w:tcW w:w="4675" w:type="dxa"/>
          </w:tcPr>
          <w:p w14:paraId="468E4C2B" w14:textId="028ECFB7" w:rsidR="002B0F60" w:rsidRDefault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 [0]</w:t>
            </w:r>
          </w:p>
        </w:tc>
      </w:tr>
      <w:tr w:rsidR="002B0F60" w14:paraId="7F16893C" w14:textId="77777777" w:rsidTr="002B0F60">
        <w:tc>
          <w:tcPr>
            <w:tcW w:w="4675" w:type="dxa"/>
          </w:tcPr>
          <w:p w14:paraId="73E504E2" w14:textId="3F301927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2. Did adverse event appear after the suspected drug was given?</w:t>
            </w:r>
          </w:p>
        </w:tc>
        <w:tc>
          <w:tcPr>
            <w:tcW w:w="4675" w:type="dxa"/>
          </w:tcPr>
          <w:p w14:paraId="6577EDD7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Yes [+2]</w:t>
            </w:r>
          </w:p>
          <w:p w14:paraId="33F953F4" w14:textId="77777777" w:rsidR="002B0F60" w:rsidRDefault="002B0F60"/>
        </w:tc>
      </w:tr>
      <w:tr w:rsidR="002B0F60" w14:paraId="34DCB4B3" w14:textId="77777777" w:rsidTr="002B0F60">
        <w:tc>
          <w:tcPr>
            <w:tcW w:w="4675" w:type="dxa"/>
          </w:tcPr>
          <w:p w14:paraId="1E9BBB95" w14:textId="4E9BC5F9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3. Did the adverse reaction improve when the drug was discontinued, or a specific antagonist was given?</w:t>
            </w:r>
          </w:p>
        </w:tc>
        <w:tc>
          <w:tcPr>
            <w:tcW w:w="4675" w:type="dxa"/>
          </w:tcPr>
          <w:p w14:paraId="4B5D50B2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Yes [+1]</w:t>
            </w:r>
          </w:p>
          <w:p w14:paraId="57781579" w14:textId="77777777" w:rsidR="002B0F60" w:rsidRDefault="002B0F60"/>
        </w:tc>
      </w:tr>
      <w:tr w:rsidR="002B0F60" w14:paraId="21379C45" w14:textId="77777777" w:rsidTr="002B0F60">
        <w:tc>
          <w:tcPr>
            <w:tcW w:w="4675" w:type="dxa"/>
          </w:tcPr>
          <w:p w14:paraId="120D0688" w14:textId="55030513" w:rsidR="002B0F60" w:rsidRPr="00A066DE" w:rsidRDefault="002B0F60">
            <w:r w:rsidRPr="00A066DE"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4. Did the adverse reaction appear when the drug was readministered?</w:t>
            </w:r>
          </w:p>
        </w:tc>
        <w:tc>
          <w:tcPr>
            <w:tcW w:w="4675" w:type="dxa"/>
          </w:tcPr>
          <w:p w14:paraId="74A0EEB6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 not know or was not done [0]</w:t>
            </w:r>
          </w:p>
          <w:p w14:paraId="18C0382C" w14:textId="77777777" w:rsidR="002B0F60" w:rsidRDefault="002B0F60"/>
        </w:tc>
      </w:tr>
      <w:tr w:rsidR="002B0F60" w14:paraId="799B8983" w14:textId="77777777" w:rsidTr="002B0F60">
        <w:tc>
          <w:tcPr>
            <w:tcW w:w="4675" w:type="dxa"/>
          </w:tcPr>
          <w:p w14:paraId="6D72C3F4" w14:textId="3BBEAB30" w:rsidR="002B0F60" w:rsidRPr="00A066DE" w:rsidRDefault="002B0F60">
            <w:r w:rsidRPr="00A066DE"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5. Are there alternative causes that could have caused the reaction?</w:t>
            </w:r>
          </w:p>
        </w:tc>
        <w:tc>
          <w:tcPr>
            <w:tcW w:w="4675" w:type="dxa"/>
          </w:tcPr>
          <w:p w14:paraId="374F4BAB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 [+2]</w:t>
            </w:r>
          </w:p>
          <w:p w14:paraId="66D44D04" w14:textId="77777777" w:rsidR="002B0F60" w:rsidRDefault="002B0F60"/>
        </w:tc>
      </w:tr>
      <w:tr w:rsidR="002B0F60" w14:paraId="6EE42024" w14:textId="77777777" w:rsidTr="002B0F60">
        <w:tc>
          <w:tcPr>
            <w:tcW w:w="4675" w:type="dxa"/>
          </w:tcPr>
          <w:p w14:paraId="5EF7587B" w14:textId="6EB35BF5" w:rsidR="002B0F60" w:rsidRDefault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6. Did the reaction reappear when a placebo was given?</w:t>
            </w:r>
          </w:p>
        </w:tc>
        <w:tc>
          <w:tcPr>
            <w:tcW w:w="4675" w:type="dxa"/>
          </w:tcPr>
          <w:p w14:paraId="6BA41F3B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 not know or was not done [0]</w:t>
            </w:r>
          </w:p>
          <w:p w14:paraId="520A441E" w14:textId="77777777" w:rsidR="002B0F60" w:rsidRDefault="002B0F60"/>
        </w:tc>
      </w:tr>
      <w:tr w:rsidR="002B0F60" w14:paraId="5C9427AD" w14:textId="77777777" w:rsidTr="002B0F60">
        <w:tc>
          <w:tcPr>
            <w:tcW w:w="4675" w:type="dxa"/>
          </w:tcPr>
          <w:p w14:paraId="40B1FED6" w14:textId="18ACF0F2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7. Was the drug detected in any body fluid in toxic concentrations?</w:t>
            </w:r>
          </w:p>
        </w:tc>
        <w:tc>
          <w:tcPr>
            <w:tcW w:w="4675" w:type="dxa"/>
          </w:tcPr>
          <w:p w14:paraId="63D0D4F2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 not know or was not done [0]</w:t>
            </w:r>
          </w:p>
          <w:p w14:paraId="078A3807" w14:textId="77777777" w:rsidR="002B0F60" w:rsidRDefault="002B0F60"/>
        </w:tc>
      </w:tr>
      <w:tr w:rsidR="002B0F60" w14:paraId="07FC7D15" w14:textId="77777777" w:rsidTr="002B0F60">
        <w:tc>
          <w:tcPr>
            <w:tcW w:w="4675" w:type="dxa"/>
          </w:tcPr>
          <w:p w14:paraId="11421614" w14:textId="0631927F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8.  Was the reaction more severe when the dose was increased, or less severe when the dose was decreased?</w:t>
            </w:r>
          </w:p>
        </w:tc>
        <w:tc>
          <w:tcPr>
            <w:tcW w:w="4675" w:type="dxa"/>
          </w:tcPr>
          <w:p w14:paraId="7FE2A650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 not know or was not done [0]</w:t>
            </w:r>
          </w:p>
          <w:p w14:paraId="2F55C1E7" w14:textId="77777777" w:rsidR="002B0F60" w:rsidRDefault="002B0F60"/>
        </w:tc>
      </w:tr>
      <w:tr w:rsidR="002B0F60" w14:paraId="2D57F810" w14:textId="77777777" w:rsidTr="002B0F60">
        <w:tc>
          <w:tcPr>
            <w:tcW w:w="4675" w:type="dxa"/>
          </w:tcPr>
          <w:p w14:paraId="7406B363" w14:textId="6E4FE4DB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9. Did the patient have a similar reaction to the same or similar drugs in any previous exposure?</w:t>
            </w:r>
          </w:p>
        </w:tc>
        <w:tc>
          <w:tcPr>
            <w:tcW w:w="4675" w:type="dxa"/>
          </w:tcPr>
          <w:p w14:paraId="6BF1D8E3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 not know or was not done [0]</w:t>
            </w:r>
          </w:p>
          <w:p w14:paraId="401CD659" w14:textId="77777777" w:rsidR="002B0F60" w:rsidRDefault="002B0F60"/>
        </w:tc>
      </w:tr>
      <w:tr w:rsidR="002B0F60" w14:paraId="4D4E4377" w14:textId="77777777" w:rsidTr="002B0F60">
        <w:tc>
          <w:tcPr>
            <w:tcW w:w="4675" w:type="dxa"/>
          </w:tcPr>
          <w:p w14:paraId="7C949D39" w14:textId="1D91E31B" w:rsidR="002B0F60" w:rsidRDefault="002B0F60">
            <w:r>
              <w:rPr>
                <w:rFonts w:ascii="Arial" w:hAnsi="Arial" w:cs="Arial"/>
                <w:sz w:val="22"/>
                <w:szCs w:val="22"/>
                <w:bdr w:val="none" w:sz="0" w:space="0" w:color="auto" w:frame="1"/>
                <w:shd w:val="clear" w:color="auto" w:fill="FFFFFF"/>
              </w:rPr>
              <w:t>10. Was the adverse event confirmed by any objective evidence?</w:t>
            </w:r>
          </w:p>
        </w:tc>
        <w:tc>
          <w:tcPr>
            <w:tcW w:w="4675" w:type="dxa"/>
          </w:tcPr>
          <w:p w14:paraId="1B778B8F" w14:textId="77777777" w:rsidR="002B0F60" w:rsidRDefault="002B0F60" w:rsidP="002B0F60"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Yes [+1]</w:t>
            </w:r>
          </w:p>
          <w:p w14:paraId="6C608153" w14:textId="77777777" w:rsidR="002B0F60" w:rsidRDefault="002B0F60"/>
        </w:tc>
      </w:tr>
    </w:tbl>
    <w:p w14:paraId="14A9C2A8" w14:textId="536F1A7E" w:rsidR="00EB325E" w:rsidRDefault="00EB325E"/>
    <w:p w14:paraId="01D8C536" w14:textId="77777777" w:rsidR="005F39EC" w:rsidRDefault="005F39EC" w:rsidP="005F39EC">
      <w:pPr>
        <w:rPr>
          <w:rFonts w:ascii="Arial" w:eastAsia="Times New Roman" w:hAnsi="Arial" w:cs="Arial"/>
          <w:sz w:val="22"/>
          <w:szCs w:val="22"/>
          <w:bdr w:val="none" w:sz="0" w:space="0" w:color="auto" w:frame="1"/>
          <w:shd w:val="clear" w:color="auto" w:fill="FFFFFF"/>
        </w:rPr>
      </w:pPr>
      <w:r w:rsidRPr="005F39EC">
        <w:rPr>
          <w:rFonts w:ascii="Arial" w:eastAsia="Times New Roman" w:hAnsi="Arial" w:cs="Arial"/>
          <w:sz w:val="22"/>
          <w:szCs w:val="22"/>
          <w:bdr w:val="none" w:sz="0" w:space="0" w:color="auto" w:frame="1"/>
          <w:shd w:val="clear" w:color="auto" w:fill="FFFFFF"/>
        </w:rPr>
        <w:t>Naranjo Score: 6</w:t>
      </w:r>
    </w:p>
    <w:p w14:paraId="009D284D" w14:textId="77777777" w:rsidR="005F39EC" w:rsidRDefault="005F39EC" w:rsidP="005F39EC">
      <w:pPr>
        <w:rPr>
          <w:rFonts w:ascii="Arial" w:eastAsia="Times New Roman" w:hAnsi="Arial" w:cs="Arial"/>
          <w:sz w:val="22"/>
          <w:szCs w:val="22"/>
          <w:bdr w:val="none" w:sz="0" w:space="0" w:color="auto" w:frame="1"/>
          <w:shd w:val="clear" w:color="auto" w:fill="FFFFFF"/>
        </w:rPr>
      </w:pPr>
    </w:p>
    <w:p w14:paraId="2438DE1C" w14:textId="74126442" w:rsidR="005F39EC" w:rsidRPr="005F39EC" w:rsidRDefault="005F39EC" w:rsidP="005F39EC">
      <w:pPr>
        <w:rPr>
          <w:rFonts w:ascii="Times New Roman" w:eastAsia="Times New Roman" w:hAnsi="Times New Roman" w:cs="Times New Roman"/>
          <w:b/>
          <w:bCs/>
        </w:rPr>
      </w:pPr>
      <w:r w:rsidRPr="005F39EC">
        <w:rPr>
          <w:rFonts w:ascii="Arial" w:eastAsia="Times New Roman" w:hAnsi="Arial" w:cs="Arial"/>
          <w:b/>
          <w:bCs/>
          <w:sz w:val="22"/>
          <w:szCs w:val="22"/>
          <w:bdr w:val="none" w:sz="0" w:space="0" w:color="auto" w:frame="1"/>
          <w:shd w:val="clear" w:color="auto" w:fill="FFFFFF"/>
        </w:rPr>
        <w:t>Probable Adverse Drug Reaction</w:t>
      </w:r>
    </w:p>
    <w:p w14:paraId="68583614" w14:textId="77777777" w:rsidR="005F39EC" w:rsidRDefault="005F39EC"/>
    <w:sectPr w:rsidR="005F3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25E"/>
    <w:rsid w:val="000644C0"/>
    <w:rsid w:val="002B0F60"/>
    <w:rsid w:val="005F39EC"/>
    <w:rsid w:val="00A066DE"/>
    <w:rsid w:val="00D21104"/>
    <w:rsid w:val="00EB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149BF"/>
  <w15:chartTrackingRefBased/>
  <w15:docId w15:val="{22865D70-4403-5940-ACA5-200588E1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F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eema (rp5mg)</dc:creator>
  <cp:keywords/>
  <dc:description/>
  <cp:lastModifiedBy>Patel, Reema (rp5mg)</cp:lastModifiedBy>
  <cp:revision>2</cp:revision>
  <dcterms:created xsi:type="dcterms:W3CDTF">2023-12-07T21:59:00Z</dcterms:created>
  <dcterms:modified xsi:type="dcterms:W3CDTF">2023-12-07T21:59:00Z</dcterms:modified>
</cp:coreProperties>
</file>